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C15B8" w14:textId="567CD576" w:rsidR="00B15FA2" w:rsidRDefault="00B15FA2" w:rsidP="00B15FA2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>
        <w:rPr>
          <w:rFonts w:cstheme="minorHAnsi"/>
          <w:b/>
          <w:bCs/>
          <w:sz w:val="20"/>
          <w:szCs w:val="20"/>
        </w:rPr>
        <w:t>4</w:t>
      </w:r>
      <w:r>
        <w:rPr>
          <w:rFonts w:cstheme="minorHAnsi"/>
          <w:b/>
          <w:bCs/>
          <w:sz w:val="20"/>
          <w:szCs w:val="20"/>
        </w:rPr>
        <w:t xml:space="preserve"> Table: Characteristics of participants stratified by engagement pattern months 7-12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2719"/>
        <w:gridCol w:w="1485"/>
        <w:gridCol w:w="1485"/>
        <w:gridCol w:w="1485"/>
        <w:gridCol w:w="1485"/>
        <w:gridCol w:w="1485"/>
        <w:gridCol w:w="1485"/>
        <w:gridCol w:w="1412"/>
      </w:tblGrid>
      <w:tr w:rsidR="00B15FA2" w:rsidRPr="006E2EAA" w14:paraId="4442AF20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553" w14:textId="77777777" w:rsidR="00B15FA2" w:rsidRPr="006E2EAA" w:rsidRDefault="00B15FA2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F70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months 7-12</w:t>
            </w:r>
          </w:p>
        </w:tc>
      </w:tr>
      <w:tr w:rsidR="00B15FA2" w:rsidRPr="006E2EAA" w14:paraId="56A75399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2CC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9313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65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ic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386E5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B2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engag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43A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engaged 1st 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40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F6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</w:t>
            </w:r>
          </w:p>
        </w:tc>
      </w:tr>
      <w:tr w:rsidR="00B15FA2" w:rsidRPr="006E2EAA" w14:paraId="32A4C7A6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04F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AFF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FCD5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6D709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53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0CD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FA0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D6A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A50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N=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0)</w:t>
            </w:r>
          </w:p>
        </w:tc>
      </w:tr>
      <w:tr w:rsidR="00B15FA2" w:rsidRPr="006E2EAA" w14:paraId="3E60F6C1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F76E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 months 0-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5C7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603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E2C82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BA2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A7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42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1C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FA2" w:rsidRPr="006E2EAA" w14:paraId="31C3E5AD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1D2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89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 (87.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1E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6 (67.3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BFBE4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17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3D9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8 (70.6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2E8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5B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 (21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51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05 (58.6%)</w:t>
            </w:r>
          </w:p>
        </w:tc>
      </w:tr>
      <w:tr w:rsidR="00B15FA2" w:rsidRPr="006E2EAA" w14:paraId="587D71D4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E1A8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ic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D2A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8 (12.3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5A3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5 (32.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A5766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6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EE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6 (29.4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C8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AE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6 (7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A15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7 (13.9%)</w:t>
            </w:r>
          </w:p>
        </w:tc>
      </w:tr>
      <w:tr w:rsidR="00B15FA2" w:rsidRPr="006E2EAA" w14:paraId="6A3985C2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915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edi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756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40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50826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FC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E10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 (60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90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AB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 (9.4%)</w:t>
            </w:r>
          </w:p>
        </w:tc>
      </w:tr>
      <w:tr w:rsidR="00B15FA2" w:rsidRPr="006E2EAA" w14:paraId="71A4024A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268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E15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3E5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68CA8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647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93A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9 (9.6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19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0F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9 (1.5%)</w:t>
            </w:r>
          </w:p>
        </w:tc>
      </w:tr>
      <w:tr w:rsidR="00B15FA2" w:rsidRPr="006E2EAA" w14:paraId="28388B94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C8E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E2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7EF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1D135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A8C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960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4 (30.4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BF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96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4 (4.8%)</w:t>
            </w:r>
          </w:p>
        </w:tc>
      </w:tr>
      <w:tr w:rsidR="00B15FA2" w:rsidRPr="006E2EAA" w14:paraId="2058AC78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87F5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ferr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7A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1D9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02984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4E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1AE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800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3 (71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9FA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3 (10.6%)</w:t>
            </w:r>
          </w:p>
        </w:tc>
      </w:tr>
      <w:tr w:rsidR="00B15FA2" w:rsidRPr="006E2EAA" w14:paraId="7B49EFB9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4E4A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66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109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16624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 (77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DD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2B3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59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BDB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 (1.1%)</w:t>
            </w:r>
          </w:p>
        </w:tc>
      </w:tr>
      <w:tr w:rsidR="00B15FA2" w:rsidRPr="006E2EAA" w14:paraId="0AF12293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3E8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41B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E1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688F5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5C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7C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BF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372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FA2" w:rsidRPr="006E2EAA" w14:paraId="55123492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0C7C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DBE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85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BAC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18, 83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75554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18, 85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81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18, 83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FC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[18, 84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0E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[18, 80]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B7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[18, 85]</w:t>
            </w:r>
          </w:p>
        </w:tc>
      </w:tr>
      <w:tr w:rsidR="00B15FA2" w:rsidRPr="006E2EAA" w14:paraId="52FD4DD3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A94B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7D70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75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85AA2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7BA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9B4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B1B0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892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FA2" w:rsidRPr="006E2EAA" w14:paraId="013697A9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869F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5BF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8 (65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3F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7 (66.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DF3C3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 (46.4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69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2 (63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245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9 (66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291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3 (7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DB0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07 (65.9%)</w:t>
            </w:r>
          </w:p>
        </w:tc>
      </w:tr>
      <w:tr w:rsidR="00B15FA2" w:rsidRPr="006E2EAA" w14:paraId="5E0EC2A9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CD44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7D4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8 (34.9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38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4 (33.3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27F15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 (53.6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28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2 (36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C3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4 (33.8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34A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8 (3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A1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23 (34.1%)</w:t>
            </w:r>
          </w:p>
        </w:tc>
      </w:tr>
      <w:tr w:rsidR="00B15FA2" w:rsidRPr="006E2EAA" w14:paraId="1DF19328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0F9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4 count at ART initi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29A9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CC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921A2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8A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17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910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A33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FA2" w:rsidRPr="006E2EAA" w14:paraId="0DEBC1B0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2A04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 &lt;200 at baseli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B60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5 (22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8EA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31 (18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4B66A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 (41.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801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1 (18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F31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6 (14.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8B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9 (17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775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75 (19.7%)</w:t>
            </w:r>
          </w:p>
        </w:tc>
      </w:tr>
      <w:tr w:rsidR="00B15FA2" w:rsidRPr="006E2EAA" w14:paraId="2F151B6C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2BEB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 200+ at baseli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ABF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14 (49.4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0A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9 (46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B63180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 (18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011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 (49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F0D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 (41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93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3 (48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BE9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1 (46.9%)</w:t>
            </w:r>
          </w:p>
        </w:tc>
      </w:tr>
      <w:tr w:rsidR="00B15FA2" w:rsidRPr="006E2EAA" w14:paraId="0F138039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D347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baseline CD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2AD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(28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C1C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1 (35.9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823F1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 (40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637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0 (33.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27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2 (44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D86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9 (34.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604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4 (33.4%)</w:t>
            </w:r>
          </w:p>
        </w:tc>
      </w:tr>
      <w:tr w:rsidR="00B15FA2" w:rsidRPr="006E2EAA" w14:paraId="09FCFBF1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FAE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iral load status at initi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029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89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4AEE93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4F73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C4A5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CDE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CAB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FA2" w:rsidRPr="006E2EAA" w14:paraId="0DE9012B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322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d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D3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 (95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77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27 (94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BD977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3 (95.9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C8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1 (94.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4A1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7 (95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06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17 (95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763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77 (95.1%)</w:t>
            </w:r>
          </w:p>
        </w:tc>
      </w:tr>
      <w:tr w:rsidR="00B15FA2" w:rsidRPr="006E2EAA" w14:paraId="294DEC7B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7D87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ress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2A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8 (2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EC2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 (2.4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9531B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0.7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429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0D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.6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344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 (1.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5C25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1 (1.9%)</w:t>
            </w:r>
          </w:p>
        </w:tc>
      </w:tr>
      <w:tr w:rsidR="00B15FA2" w:rsidRPr="006E2EAA" w14:paraId="62233567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F9E2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suppress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CB8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 (2.4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4B9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 (2.9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21856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3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3B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3.3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705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 (2.6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36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 (2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B5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4 (2.6%)</w:t>
            </w:r>
          </w:p>
        </w:tc>
      </w:tr>
      <w:tr w:rsidR="00B15FA2" w:rsidRPr="006E2EAA" w14:paraId="4B538408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AE98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remic episo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8E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(0.3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1B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0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04511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2C6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0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DE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0.4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AF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0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C16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 (0.3%)</w:t>
            </w:r>
          </w:p>
        </w:tc>
      </w:tr>
      <w:tr w:rsidR="00B15FA2" w:rsidRPr="006E2EAA" w14:paraId="6A82486A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666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B stat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2BAF" w14:textId="77777777" w:rsidR="00B15FA2" w:rsidRPr="006E2EAA" w:rsidRDefault="00B15FA2" w:rsidP="00FA3D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B03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4701EF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E54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1C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78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BD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5FA2" w:rsidRPr="006E2EAA" w14:paraId="62E42DC0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BC4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F33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18 (93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EE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49 (93.2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153D69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 (79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3F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3 (93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702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43 (96.6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5E1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24 (95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8F4C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640 (93.9%)</w:t>
            </w:r>
          </w:p>
        </w:tc>
      </w:tr>
      <w:tr w:rsidR="00B15FA2" w:rsidRPr="006E2EAA" w14:paraId="5DDCED9A" w14:textId="77777777" w:rsidTr="00FA3D51">
        <w:trPr>
          <w:trHeight w:val="294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021A" w14:textId="77777777" w:rsidR="00B15FA2" w:rsidRPr="006E2EAA" w:rsidRDefault="00B15FA2" w:rsidP="00FA3D51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9A1A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8 (6.8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BE8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2 (6.8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5FD84D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 (20.9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DAD6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 (6.5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2DEB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 (3.4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52AE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 (4.4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D3E7" w14:textId="77777777" w:rsidR="00B15FA2" w:rsidRPr="006E2EAA" w:rsidRDefault="00B15FA2" w:rsidP="00FA3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2E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0 (6.1%)</w:t>
            </w:r>
          </w:p>
        </w:tc>
      </w:tr>
    </w:tbl>
    <w:p w14:paraId="27A49151" w14:textId="77777777" w:rsidR="007C31FA" w:rsidRDefault="007C31FA"/>
    <w:sectPr w:rsidR="007C31FA" w:rsidSect="00B458F1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A2"/>
    <w:rsid w:val="007C31FA"/>
    <w:rsid w:val="007F55CA"/>
    <w:rsid w:val="009904EE"/>
    <w:rsid w:val="00B15FA2"/>
    <w:rsid w:val="00B458F1"/>
    <w:rsid w:val="00B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0670F"/>
  <w15:chartTrackingRefBased/>
  <w15:docId w15:val="{BE64D91E-185A-5C4D-8FCA-CF1FD36E9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FA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32:00Z</dcterms:created>
  <dcterms:modified xsi:type="dcterms:W3CDTF">2024-02-07T00:33:00Z</dcterms:modified>
</cp:coreProperties>
</file>